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ard1"/>
        <w:widowControl/>
        <w:rPr>
          <w:rFonts w:ascii="Arial" w:hAnsi="Arial" w:cs="Arial"/>
          <w:sz w:val="24"/>
          <w:szCs w:val="24"/>
          <w:vertAlign w:val="superscript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Supplementary table 2.</w:t>
      </w:r>
      <w:r>
        <w:rPr>
          <w:rFonts w:cs="Arial" w:ascii="Arial" w:hAnsi="Arial"/>
          <w:sz w:val="24"/>
          <w:szCs w:val="24"/>
          <w:lang w:val="en-GB"/>
        </w:rPr>
        <w:t xml:space="preserve"> Erythrocyte fatty acid percentages (% of total fatty acids) of MDD-R patients compared with a matched non-depressed control group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a</w:t>
      </w:r>
    </w:p>
    <w:p>
      <w:pPr>
        <w:pStyle w:val="Normal"/>
        <w:spacing w:before="0" w:after="200"/>
        <w:rPr>
          <w:rFonts w:ascii="Arial" w:hAnsi="Arial" w:cs="Arial"/>
          <w:sz w:val="18"/>
          <w:szCs w:val="18"/>
          <w:vertAlign w:val="superscript"/>
          <w:lang w:val="en-GB"/>
        </w:rPr>
      </w:pPr>
      <w:r>
        <w:rPr>
          <w:rFonts w:cs="Arial" w:ascii="Arial" w:hAnsi="Arial"/>
          <w:sz w:val="18"/>
          <w:szCs w:val="18"/>
          <w:vertAlign w:val="superscript"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2235</wp:posOffset>
                </wp:positionV>
                <wp:extent cx="5289550" cy="4869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9550" cy="4869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3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48"/>
                              <w:gridCol w:w="2041"/>
                              <w:gridCol w:w="2041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Controls (n = 65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MDD-R (n = 13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Linolenic acid (C18:3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3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1 ± 0.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1 ±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Octadectetraenoic acid (C18:4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3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Eicosapentaenoic acid (C20:5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3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6 ± 0.3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6 ± 0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Docosapentaenoic acid (C22:5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3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.7 ± 0.3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.4 ± 0.3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Docosahexaenoic acid (C22:6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3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.2 ± 1.0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.5 ± 0.8***</w:t>
                                    <w:tab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Linoleic acid (C18:2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6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0.8 ± 1.3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1.3 ± 1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BR"/>
                                    </w:rPr>
                                    <w:t xml:space="preserve">Gamma-linolenic acid (C18:3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BR"/>
                                    </w:rPr>
                                    <w:t>-6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0.1 ± 0.06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0.1 ± 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Homogamma linolenic acid (C20:3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6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1.6 ± 0.3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1.5 ± 0.4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Arachidonic acid (C20:4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6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13.2 ± 1.0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12.2 ± 1.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Docosatetraenoic acid (C22:4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6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1.8 ± 0.5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0.3 ± 0.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Docosapentaenoic acid (C22:5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6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0.4 ± 0.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0.3 ± 0.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***</w:t>
                                    <w:tab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BR"/>
                                    </w:rPr>
                                    <w:t xml:space="preserve">Eicosadienoic acid (C20:2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BR"/>
                                    </w:rPr>
                                    <w:t>-6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0.2 ± 0.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0.2 ±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Docosadienoic acid (C22:2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6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0.1 ±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Myristoleic acid (C14: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5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1 ± 0.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1 ± 0.1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Palmitoleic acid (C16: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7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0.4 ± 0.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sz w:val="20"/>
                                      <w:szCs w:val="20"/>
                                      <w:lang w:val="pt-B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0.5 ± 0.2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BR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Vaccenic acid (C18: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7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1.3 ± 0.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1.3 ± 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13-eicosenoic acid (C20: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7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0.04 ± 0.06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0.03 ± 0.05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Hypogeic acid (C16: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9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0.3 ± 0.5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0.2 ± 0.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Oleic acid (C18: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9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12.1 ± 1.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12.7 ± 1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Gondoic acid (C20: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9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0.2 ± 0.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0.2 ± 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Erucid acid (C22: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9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0.3 ± 0.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0.3 ± 0.4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Nervonic acid (C24:1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9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3.2 ± 0.5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2.3 ± 0.6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BR"/>
                                    </w:rPr>
                                    <w:t>***</w:t>
                                    <w:tab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 xml:space="preserve">Eicosatrienoic acid (C20:3 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ω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-9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0.1 ± 0.04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it-IT"/>
                                    </w:rPr>
                                    <w:t>0.1 ± 0.04**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Myristic acid (C14:0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6 ± 0.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6 ± 0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PT"/>
                                    </w:rPr>
                                    <w:t>Palmitic acid (C16:0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5.1 ± 1.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7.8 ± 2.1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pt-BR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Stearic acid (C18:0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6.9 ± 0.8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7.6 ± 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Arachidic acid (C20:0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5 ± 0.1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0.4 ± 0.1***</w:t>
                                    <w:tab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Behenic acid (C22:0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.5 ± 0.2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1.3 ± 0.3***</w:t>
                                    <w:tab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Lignoceric acid (C24:0)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3.4 ± 0.4</w:t>
                                  </w:r>
                                </w:p>
                              </w:tc>
                              <w:tc>
                                <w:tcPr>
                                  <w:tcW w:w="2041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GB"/>
                                    </w:rPr>
                                    <w:t>2.6 ± 0.8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**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5pt;height:383.4pt;mso-wrap-distance-left:0pt;mso-wrap-distance-right:7.05pt;mso-wrap-distance-top:0pt;mso-wrap-distance-bottom:0pt;margin-top:108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3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48"/>
                        <w:gridCol w:w="2041"/>
                        <w:gridCol w:w="2041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Controls (n = 65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MDD-R (n = 137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Linolenic acid (C18:3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3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1 ± 0.1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1 ± 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Octadectetraenoic acid (C18:4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3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Eicosapentaenoic acid (C20:5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3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6 ± 0.3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6 ± 0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Docosapentaenoic acid (C22:5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3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.7 ± 0.3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.4 ± 0.3**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Docosahexaenoic acid (C22:6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3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.2 ± 1.0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.5 ± 0.8***</w:t>
                              <w:tab/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Linoleic acid (C18:2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6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0.8 ± 1.3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1.3 ± 1.6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BR"/>
                              </w:rPr>
                              <w:t xml:space="preserve">Gamma-linolenic acid (C18:3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BR"/>
                              </w:rPr>
                              <w:t>-6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0.1 ± 0.06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0.1 ± 0.0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Homogamma linolenic acid (C20:3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6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1.6 ± 0.3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pt-B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1.5 ± 0.4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Arachidonic acid (C20:4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6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13.2 ± 1.0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12.2 ± 1.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Docosatetraenoic acid (C22:4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6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1.8 ± 0.5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0.3 ± 0.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**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Docosapentaenoic acid (C22:5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6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0.4 ± 0.1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0.3 ± 0.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***</w:t>
                              <w:tab/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BR"/>
                              </w:rPr>
                              <w:t xml:space="preserve">Eicosadienoic acid (C20:2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BR"/>
                              </w:rPr>
                              <w:t>-6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0.2 ± 0.1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0.2 ± 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Docosadienoic acid (C22:2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6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0.1 ± 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Myristoleic acid (C14:1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5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1 ± 0.1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1 ± 0.1**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Palmitoleic acid (C16:1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7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0.4 ± 0.2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sz w:val="20"/>
                                <w:szCs w:val="20"/>
                                <w:lang w:val="pt-BR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0.5 ± 0.2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BR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Vaccenic acid (C18:1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7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1.3 ± 0.2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1.3 ± 0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13-eicosenoic acid (C20:1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7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0.04 ± 0.06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0.03 ± 0.05**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Hypogeic acid (C16:1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9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0.3 ± 0.5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0.2 ± 0.1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Oleic acid (C18:1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9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12.1 ± 1.1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12.7 ± 1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Gondoic acid (C20:1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9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0.2 ± 0.1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0.2 ± 0.1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Erucid acid (C22:1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9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0.3 ± 0.2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0.3 ± 0.4**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Nervonic acid (C24:1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9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3.2 ± 0.5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2.3 ± 0.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BR"/>
                              </w:rPr>
                              <w:t>***</w:t>
                              <w:tab/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 xml:space="preserve">Eicosatrienoic acid (C20:3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ω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-9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0.1 ± 0.04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it-IT"/>
                              </w:rPr>
                              <w:t>0.1 ± 0.04**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Myristic acid (C14:0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6 ± 0.2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6 ± 0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PT"/>
                              </w:rPr>
                              <w:t>Palmitic acid (C16:0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5.1 ± 1.1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7.8 ± 2.1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pt-BR"/>
                              </w:rPr>
                              <w:t>*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Stearic acid (C18:0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6.9 ± 0.8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7.6 ± 0.8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Arachidic acid (C20:0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5 ± 0.1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0.4 ± 0.1***</w:t>
                              <w:tab/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Behenic acid (C22:0)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.5 ± 0.2</w:t>
                            </w:r>
                          </w:p>
                        </w:tc>
                        <w:tc>
                          <w:tcPr>
                            <w:tcW w:w="204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1.3 ± 0.3***</w:t>
                              <w:tab/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424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Lignoceric acid (C24:0)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3.4 ± 0.4</w:t>
                            </w:r>
                          </w:p>
                        </w:tc>
                        <w:tc>
                          <w:tcPr>
                            <w:tcW w:w="2041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GB"/>
                              </w:rPr>
                              <w:t>2.6 ± 0.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**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ard1">
    <w:name w:val="Standaard1"/>
    <w:qFormat/>
    <w:pPr>
      <w:widowControl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l-NL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0T10:58:00Z</dcterms:created>
  <dc:creator>Roel Mocking</dc:creator>
  <dc:description/>
  <cp:keywords/>
  <dc:language>en-US</dc:language>
  <cp:lastModifiedBy>jassies</cp:lastModifiedBy>
  <dcterms:modified xsi:type="dcterms:W3CDTF">2010-04-20T10:58:00Z</dcterms:modified>
  <cp:revision>2</cp:revision>
  <dc:subject/>
  <dc:title>Supplementary table 2 Erythrocyte fatty acid percentages (% of total fatty acids) of MDD-R patients compared with a matched no</dc:title>
</cp:coreProperties>
</file>